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6B342" w14:textId="77777777" w:rsidR="004A35A5" w:rsidRPr="00C71508" w:rsidRDefault="004A35A5" w:rsidP="004A35A5">
      <w:pPr>
        <w:spacing w:afterLines="120" w:after="288" w:line="360" w:lineRule="auto"/>
        <w:jc w:val="both"/>
        <w:rPr>
          <w:rFonts w:ascii="Helvetica" w:hAnsi="Helvetica" w:cs="Arial"/>
          <w:color w:val="000000" w:themeColor="text1"/>
          <w:sz w:val="22"/>
          <w:szCs w:val="22"/>
        </w:rPr>
      </w:pPr>
      <w:r w:rsidRPr="00C71508">
        <w:rPr>
          <w:rFonts w:ascii="Helvetica" w:hAnsi="Helvetica" w:cs="Arial"/>
          <w:noProof/>
          <w:color w:val="000000" w:themeColor="text1"/>
          <w:sz w:val="22"/>
          <w:szCs w:val="22"/>
        </w:rPr>
        <w:drawing>
          <wp:inline distT="0" distB="0" distL="0" distR="0" wp14:anchorId="006C4D41" wp14:editId="4441CA6C">
            <wp:extent cx="5727700" cy="1742440"/>
            <wp:effectExtent l="0" t="0" r="0" b="0"/>
            <wp:docPr id="2" name="Picture 2" descr="A collage of different image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llage of different images of different colo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7CAD0" w14:textId="79F0A5DC" w:rsidR="004A35A5" w:rsidRPr="00C71508" w:rsidRDefault="004A35A5" w:rsidP="004A35A5">
      <w:pPr>
        <w:spacing w:afterLines="120" w:after="288" w:line="360" w:lineRule="auto"/>
        <w:jc w:val="both"/>
        <w:rPr>
          <w:rFonts w:ascii="Helvetica" w:hAnsi="Helvetica" w:cs="Arial"/>
          <w:color w:val="000000" w:themeColor="text1"/>
          <w:sz w:val="22"/>
          <w:szCs w:val="22"/>
        </w:rPr>
      </w:pP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>Fig</w:t>
      </w: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.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S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1. Diverse representations of 3D genomes and genomic domains. 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Images are ordered from “ball-and-stick” to “worm-like” renderings, which showcase the large variability of forms, colors and textures used to represent genomes in 3D. For example, balls (spheres) have been used at several different scales from sub-domain (panels a, b, and j), domains (panel c), or chromosome (panel d). Color has been used in almost any context to delineate objects, functions, selection, sequence order/localization, etc. Finally, texture has been used to arbitrarily render diverse objects such nucleosomes (panel e), genes (panel </w:t>
      </w:r>
      <w:proofErr w:type="spellStart"/>
      <w:r w:rsidRPr="00C71508">
        <w:rPr>
          <w:rFonts w:ascii="Helvetica" w:hAnsi="Helvetica" w:cs="Arial"/>
          <w:color w:val="000000" w:themeColor="text1"/>
          <w:sz w:val="22"/>
          <w:szCs w:val="22"/>
        </w:rPr>
        <w:t>i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), chromatin states (panel h), chromosomes (panel d) or nuclear bodies (panel n). All panel images were obtained from published works or existing rendering packages: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>a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 Jhunjhunwala, et al. 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(2008)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 w:rsidRPr="00DC0622">
        <w:rPr>
          <w:rFonts w:ascii="Helvetica" w:hAnsi="Helvetica" w:cs="Arial"/>
          <w:color w:val="000000" w:themeColor="text1"/>
          <w:sz w:val="22"/>
          <w:szCs w:val="22"/>
          <w:lang w:val="es-ES"/>
        </w:rPr>
        <w:instrText xml:space="preserve"> ADDIN EN.CITE &lt;EndNote&gt;&lt;Cite&gt;&lt;Author&gt;Jhunjhunwala&lt;/Author&gt;&lt;Year&gt;2008&lt;/Year&gt;&lt;RecNum&gt;12307&lt;/RecNum&gt;&lt;IDText&gt;18423198&lt;/IDText&gt;&lt;DisplayText&gt;[1]&lt;/DisplayText&gt;&lt;record&gt;&lt;rec-number&gt;12307&lt;/rec-number&gt;&lt;foreign-keys&gt;&lt;key app="EN" db-id="zwawaszdawzzz3eedtnv99f2awsdzasff9pf" timestamp="1573310609"&gt;12307&lt;/key&gt;&lt;/foreign-keys&gt;&lt;ref-type name="Journal Article"&gt;17&lt;/ref-type&gt;&lt;contributors&gt;&lt;authors&gt;&lt;author&gt;Jhunjhunwala, S.&lt;/author&gt;&lt;author&gt;van Zelm, M. C.&lt;/author&gt;&lt;author&gt;Peak, M. M.&lt;/author&gt;&lt;author&gt;Cutchin, S.&lt;/author&gt;&lt;author&gt;Riblet, R.&lt;/author&gt;&lt;author&gt;van Dongen, J. J.&lt;/author&gt;&lt;author&gt;Grosveld, F. G.&lt;/author&gt;&lt;author&gt;Knoch, T. A.&lt;/author&gt;&lt;author&gt;Murre, C.&lt;/author&gt;&lt;/authors&gt;&lt;/contributors&gt;&lt;auth-address&gt;Division of Biological Sciences, 0377, University of California, San Diego, La Jolla, CA 92093, USA.&lt;/auth-address&gt;&lt;titles&gt;&lt;title&gt;The 3D structure of the immunoglobulin heavy-chain locus: implications for long-range genomic interactions&lt;/title&gt;&lt;secondary-title&gt;Cell&lt;/secondary-title&gt;&lt;/titles&gt;&lt;periodical&gt;&lt;full-title&gt;Cell&lt;/full-title&gt;&lt;/periodical&gt;&lt;pages&gt;265-79&lt;/pages&gt;&lt;volume&gt;133&lt;/volume&gt;&lt;number&gt;2&lt;/number&gt;&lt;edition&gt;2008/04/22&lt;/edition&gt;&lt;keywords&gt;&lt;keyword&gt;Animals&lt;/keyword&gt;&lt;keyword&gt;B-Lymphocytes/chemistry/metabolism&lt;/keyword&gt;&lt;keyword&gt;Cell Lineage&lt;/keyword&gt;&lt;keyword&gt;Cells, Cultured&lt;/keyword&gt;&lt;keyword&gt;*Genes, Immunoglobulin Heavy Chain&lt;/keyword&gt;&lt;keyword&gt;Mice&lt;/keyword&gt;&lt;keyword&gt;Mice, Inbred C57BL&lt;/keyword&gt;&lt;keyword&gt;Models, Molecular&lt;/keyword&gt;&lt;keyword&gt;Nucleic Acid Conformation&lt;/keyword&gt;&lt;keyword&gt;VDJ Exons&lt;/keyword&gt;&lt;/keywords&gt;&lt;dates&gt;&lt;year&gt;2008&lt;/year&gt;&lt;pub-dates&gt;&lt;date&gt;Apr 18&lt;/date&gt;&lt;/pub-dates&gt;&lt;/dates&gt;&lt;isbn&gt;1097-4172 (Electronic)&lt;/isbn&gt;&lt;label&gt;18423198&lt;/label&gt;&lt;urls&gt;&lt;related-urls&gt;&lt;url&gt;http://www.ncbi.nlm.nih.gov/entrez/query.fcgi?cmd=Retrieve&amp;amp;db=PubMed&amp;amp;dopt=Citation&amp;amp;list_uids=18423198&lt;/url&gt;&lt;/related-urls&gt;&lt;/urls&gt;&lt;electronic-resource-num&gt;S0092-8674(08)00440-6 [pii]&amp;#xD;10.1016/j.cell.2008.03.024&lt;/electronic-resource-num&gt;&lt;language&gt;eng&lt;/language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 w:rsidRPr="00DC0622">
        <w:rPr>
          <w:rFonts w:ascii="Helvetica" w:hAnsi="Helvetica" w:cs="Arial"/>
          <w:noProof/>
          <w:color w:val="000000" w:themeColor="text1"/>
          <w:sz w:val="22"/>
          <w:szCs w:val="22"/>
          <w:lang w:val="es-ES"/>
        </w:rPr>
        <w:t>[1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b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Fraser, et al. (2009</w:t>
      </w:r>
      <w:r w:rsidRPr="00C71508">
        <w:rPr>
          <w:rFonts w:ascii="Helvetica" w:hAnsi="Helvetica"/>
          <w:color w:val="000000" w:themeColor="text1"/>
          <w:sz w:val="22"/>
          <w:szCs w:val="22"/>
          <w:lang w:val="es-ES"/>
        </w:rPr>
        <w:t>)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 w:rsidRPr="00DC0622">
        <w:rPr>
          <w:rFonts w:ascii="Helvetica" w:hAnsi="Helvetica" w:cs="Arial"/>
          <w:color w:val="000000" w:themeColor="text1"/>
          <w:sz w:val="22"/>
          <w:szCs w:val="22"/>
          <w:lang w:val="es-ES"/>
        </w:rPr>
        <w:instrText xml:space="preserve"> ADDIN EN.CITE &lt;EndNote&gt;&lt;Cite&gt;&lt;Author&gt;Fraser&lt;/Author&gt;&lt;Year&gt;2009&lt;/Year&gt;&lt;RecNum&gt;11681&lt;/RecNum&gt;&lt;IDText&gt;19374771&lt;/IDText&gt;&lt;DisplayText&gt;[2]&lt;/DisplayText&gt;&lt;record&gt;&lt;rec-number&gt;11681&lt;/rec-number&gt;&lt;foreign-keys&gt;&lt;key app="EN" db-id="zwawaszdawzzz3eedtnv99f2awsdzasff9pf" timestamp="1573310609"&gt;11681&lt;/key&gt;&lt;/foreign-keys&gt;&lt;ref-type name="Journal Article"&gt;17&lt;/ref-type&gt;&lt;contributors&gt;&lt;authors&gt;&lt;author&gt;Fraser, J.&lt;/author&gt;&lt;author&gt;Rousseau, M.&lt;/author&gt;&lt;author&gt;Shenker, S.&lt;/author&gt;&lt;author&gt;Ferraiuolo, M. A.&lt;/author&gt;&lt;author&gt;Hayashizaki, Y.&lt;/author&gt;&lt;author&gt;Blanchette, M.&lt;/author&gt;&lt;author&gt;Dostie, J.&lt;/author&gt;&lt;/authors&gt;&lt;/contributors&gt;&lt;auth-address&gt;Department of Biochemistry and McGill Cancer Center, McGill University, 3655 Promenade Sir-William-Osler, Montreal, H3G1Y6, Canada. josee.dostie@mcgill.ca.&lt;/auth-address&gt;&lt;titles&gt;&lt;title&gt;Chromatin conformation signatures of cellular differentiation&lt;/title&gt;&lt;secondary-title&gt;Genome Biol&lt;/secondary-title&gt;&lt;/titles&gt;&lt;periodical&gt;&lt;full-title&gt;Genome Biol&lt;/full-title&gt;&lt;/periodical&gt;&lt;pages&gt;R37&lt;/pages&gt;&lt;volume&gt;10&lt;/volume&gt;&lt;number&gt;4&lt;/number&gt;&lt;edition&gt;2009/04/21&lt;/edition&gt;&lt;dates&gt;&lt;year&gt;2009&lt;/year&gt;&lt;pub-dates&gt;&lt;date&gt;Apr 19&lt;/date&gt;&lt;/pub-dates&gt;&lt;/dates&gt;&lt;isbn&gt;1465-6914 (Electronic)&lt;/isbn&gt;&lt;label&gt;19374771&lt;/label&gt;&lt;urls&gt;&lt;related-urls&gt;&lt;url&gt;http://www.ncbi.nlm.nih.gov/entrez/query.fcgi?cmd=Retrieve&amp;amp;db=PubMed&amp;amp;dopt=Citation&amp;amp;list_uids=19374771&lt;/url&gt;&lt;/related-urls&gt;&lt;/urls&gt;&lt;electronic-resource-num&gt;gb-2009-10-4-r37 [pii]&amp;#xD;10.1186/gb-2009-10-4-r37&lt;/electronic-resource-num&gt;&lt;language&gt;Eng&lt;/language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 w:rsidRPr="00DC0622">
        <w:rPr>
          <w:rFonts w:ascii="Helvetica" w:hAnsi="Helvetica" w:cs="Arial"/>
          <w:noProof/>
          <w:color w:val="000000" w:themeColor="text1"/>
          <w:sz w:val="22"/>
          <w:szCs w:val="22"/>
          <w:lang w:val="es-ES"/>
        </w:rPr>
        <w:t>[2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c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Hu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, et al. (2013</w:t>
      </w:r>
      <w:r w:rsidRPr="00C71508">
        <w:rPr>
          <w:rFonts w:ascii="Helvetica" w:hAnsi="Helvetica"/>
          <w:color w:val="000000" w:themeColor="text1"/>
          <w:sz w:val="22"/>
          <w:szCs w:val="22"/>
          <w:lang w:val="es-ES"/>
        </w:rPr>
        <w:t>)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 w:rsidRPr="00DC0622">
        <w:rPr>
          <w:rFonts w:ascii="Helvetica" w:hAnsi="Helvetica" w:cs="Arial"/>
          <w:color w:val="000000" w:themeColor="text1"/>
          <w:sz w:val="22"/>
          <w:szCs w:val="22"/>
          <w:lang w:val="es-ES"/>
        </w:rPr>
        <w:instrText xml:space="preserve"> ADDIN EN.CITE &lt;EndNote&gt;&lt;Cite&gt;&lt;Author&gt;Hu&lt;/Author&gt;&lt;Year&gt;2013&lt;/Year&gt;&lt;RecNum&gt;15918&lt;/RecNum&gt;&lt;IDText&gt;23382666&lt;/IDText&gt;&lt;DisplayText&gt;[3]&lt;/DisplayText&gt;&lt;record&gt;&lt;rec-number&gt;15918&lt;/rec-number&gt;&lt;foreign-keys&gt;&lt;key app="EN" db-id="zwawaszdawzzz3eedtnv99f2awsdzasff9pf" timestamp="1573310611"&gt;15918&lt;/key&gt;&lt;/foreign-keys&gt;&lt;ref-type name="Journal Article"&gt;17&lt;/ref-type&gt;&lt;contributors&gt;&lt;authors&gt;&lt;author&gt;Hu, M.&lt;/author&gt;&lt;author&gt;Deng, K.&lt;/author&gt;&lt;author&gt;Qin, Z.&lt;/author&gt;&lt;author&gt;Dixon, J.&lt;/author&gt;&lt;author&gt;Selvaraj, S.&lt;/author&gt;&lt;author&gt;Fang, J.&lt;/author&gt;&lt;author&gt;Ren, B.&lt;/author&gt;&lt;author&gt;Liu, J. S.&lt;/author&gt;&lt;/authors&gt;&lt;/contributors&gt;&lt;auth-address&gt;Department of Statistics, Harvard University, Cambridge, Massachusetts, United States of America.&lt;/auth-address&gt;&lt;titles&gt;&lt;title&gt;Bayesian inference of spatial organizations of chromosomes&lt;/title&gt;&lt;secondary-title&gt;PLoS Comput Biol&lt;/secondary-title&gt;&lt;alt-title&gt;PLoS computational biology&lt;/alt-title&gt;&lt;/titles&gt;&lt;periodical&gt;&lt;full-title&gt;PLoS Comput Biol&lt;/full-title&gt;&lt;/periodical&gt;&lt;alt-periodical&gt;&lt;full-title&gt;PLoS Computational Biology&lt;/full-title&gt;&lt;/alt-periodical&gt;&lt;pages&gt;e1002893&lt;/pages&gt;&lt;volume&gt;9&lt;/volume&gt;&lt;number&gt;1&lt;/number&gt;&lt;edition&gt;2013/02/06&lt;/edition&gt;&lt;keywords&gt;&lt;keyword&gt;Algorithms&lt;/keyword&gt;&lt;keyword&gt;Animals&lt;/keyword&gt;&lt;keyword&gt;*Bayes Theorem&lt;/keyword&gt;&lt;keyword&gt;*Chromosomes&lt;/keyword&gt;&lt;keyword&gt;Embryonic Stem Cells/ultrastructure&lt;/keyword&gt;&lt;keyword&gt;Epigenesis, Genetic&lt;/keyword&gt;&lt;keyword&gt;Genomics&lt;/keyword&gt;&lt;keyword&gt;Mice&lt;/keyword&gt;&lt;keyword&gt;Models, Theoretical&lt;/keyword&gt;&lt;/keywords&gt;&lt;dates&gt;&lt;year&gt;2013&lt;/year&gt;&lt;/dates&gt;&lt;isbn&gt;1553-7358 (Electronic)&amp;#xD;1553-734X (Linking)&lt;/isbn&gt;&lt;label&gt;23382666&lt;/label&gt;&lt;work-type&gt;Research Support, N.I.H., Extramural&amp;#xD;Research Support, Non-U.S. Gov&amp;apos;t&lt;/work-type&gt;&lt;urls&gt;&lt;related-urls&gt;&lt;url&gt;http://www.ncbi.nlm.nih.gov/pubmed/23382666&lt;/url&gt;&lt;/related-urls&gt;&lt;/urls&gt;&lt;custom2&gt;3561073&lt;/custom2&gt;&lt;electronic-resource-num&gt;10.1371/journal.pcbi.1002893&lt;/electronic-resource-num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 w:rsidRPr="00DC0622">
        <w:rPr>
          <w:rFonts w:ascii="Helvetica" w:hAnsi="Helvetica" w:cs="Arial"/>
          <w:noProof/>
          <w:color w:val="000000" w:themeColor="text1"/>
          <w:sz w:val="22"/>
          <w:szCs w:val="22"/>
          <w:lang w:val="es-ES"/>
        </w:rPr>
        <w:t>[3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d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Chrom3D-VR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e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Genome3D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 w:rsidRPr="00DC0622">
        <w:rPr>
          <w:rFonts w:ascii="Helvetica" w:hAnsi="Helvetica" w:cs="Arial"/>
          <w:color w:val="000000" w:themeColor="text1"/>
          <w:sz w:val="22"/>
          <w:szCs w:val="22"/>
          <w:lang w:val="es-ES"/>
        </w:rPr>
        <w:instrText xml:space="preserve"> ADDIN EN.CITE &lt;EndNote&gt;&lt;Cite&gt;&lt;Author&gt;Asbury&lt;/Author&gt;&lt;Year&gt;2010&lt;/Year&gt;&lt;RecNum&gt;14025&lt;/RecNum&gt;&lt;IDText&gt;20813045&lt;/IDText&gt;&lt;DisplayText&gt;[4]&lt;/DisplayText&gt;&lt;record&gt;&lt;rec-number&gt;14025&lt;/rec-number&gt;&lt;foreign-keys&gt;&lt;key app="EN" db-id="zwawaszdawzzz3eedtnv99f2awsdzasff9pf" timestamp="1573310610"&gt;14025&lt;/key&gt;&lt;/foreign-keys&gt;&lt;ref-type name="Journal Article"&gt;17&lt;/ref-type&gt;&lt;contributors&gt;&lt;authors&gt;&lt;author&gt;Asbur</w:instrText>
      </w:r>
      <w:r w:rsidR="00DC0622" w:rsidRPr="00DC0622">
        <w:rPr>
          <w:rFonts w:ascii="Helvetica" w:hAnsi="Helvetica" w:cs="Arial"/>
          <w:color w:val="000000" w:themeColor="text1"/>
          <w:sz w:val="22"/>
          <w:szCs w:val="22"/>
        </w:rPr>
        <w:instrText>y, T. M.&lt;/author&gt;&lt;author&gt;Mitman, M.&lt;/author&gt;&lt;author&gt;Tang, J.&lt;/author&gt;&lt;author&gt;Zheng, W. J.&lt;/author&gt;&lt;/authors&gt;&lt;/contributors&gt;&lt;auth-address&gt;Department of Biochemistry &amp;amp; Molecular Biology, Medical University of South Carolina, 135 Cannon Street, Suite 303E, Charleston, SC 29425, USA.&lt;/auth-address&gt;&lt;titles&gt;&lt;title&gt;Genome3D: a viewer-model framework for integrating and visualizing multi-scale epigenomic information within a three-dimensional genome&lt;/title&gt;&lt;secondary-title&gt;BMC Bioinformatics&lt;/secondary-title&gt;&lt;/titles&gt;&lt;periodical&gt;&lt;full-title&gt;BMC Bioinformatics&lt;/full-title&gt;&lt;/periodical&gt;&lt;pages&gt;444&lt;/pages&gt;&lt;volume&gt;11&lt;/volume&gt;&lt;edition&gt;2010/09/04&lt;/edition&gt;&lt;keywords&gt;&lt;keyword&gt;Algorithms&lt;/keyword&gt;&lt;keyword&gt;Computer Simulation&lt;/keyword&gt;&lt;keyword&gt;Database Management Systems&lt;/keyword&gt;&lt;keyword&gt;*Epigenesis, Genetic&lt;/keyword&gt;&lt;keyword&gt;*Genome, Human&lt;/keyword&gt;&lt;keyword&gt;Genomics/*methods&lt;/keyword&gt;&lt;keyword&gt;Humans&lt;/keyword&gt;&lt;keyword&gt;Imaging, Three-Dimensional&lt;/keyword&gt;&lt;keyword&gt;Models, Genetic&lt;/keyword&gt;&lt;keyword&gt;Molecular Conformation&lt;/keyword&gt;&lt;keyword&gt;*Software&lt;/keyword&gt;&lt;keyword&gt;*User-Computer</w:instrText>
      </w:r>
      <w:r w:rsidR="00DC0622">
        <w:rPr>
          <w:rFonts w:ascii="Helvetica" w:hAnsi="Helvetica" w:cs="Arial"/>
          <w:color w:val="000000" w:themeColor="text1"/>
          <w:sz w:val="22"/>
          <w:szCs w:val="22"/>
        </w:rPr>
        <w:instrText xml:space="preserve"> Interface&lt;/keyword&gt;&lt;/keywords&gt;&lt;dates&gt;&lt;year&gt;2010&lt;/year&gt;&lt;/dates&gt;&lt;isbn&gt;1471-2105 (Electronic)&amp;#xD;1471-2105 (Linking)&lt;/isbn&gt;&lt;label&gt;20813045&lt;/label&gt;&lt;urls&gt;&lt;related-urls&gt;&lt;url&gt;http://www.ncbi.nlm.nih.gov/pubmed/20813045&lt;/url&gt;&lt;/related-urls&gt;&lt;/urls&gt;&lt;custom2&gt;2941692&lt;/custom2&gt;&lt;electronic-resource-num&gt;1471-2105-11-444 [pii]&amp;#xD;10.1186/1471-2105-11-444&lt;/electronic-resource-num&gt;&lt;language&gt;eng&lt;/language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 w:rsidRPr="00DC0622">
        <w:rPr>
          <w:rFonts w:ascii="Helvetica" w:hAnsi="Helvetica" w:cs="Arial"/>
          <w:noProof/>
          <w:color w:val="000000" w:themeColor="text1"/>
          <w:sz w:val="22"/>
          <w:szCs w:val="22"/>
        </w:rPr>
        <w:t>[4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>f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 Nucleome Browser (</w:t>
      </w:r>
      <w:hyperlink r:id="rId5" w:history="1">
        <w:r w:rsidRPr="00C71508">
          <w:rPr>
            <w:rStyle w:val="Hyperlink"/>
            <w:rFonts w:ascii="Helvetica" w:hAnsi="Helvetica" w:cs="Arial"/>
            <w:color w:val="000000" w:themeColor="text1"/>
            <w:sz w:val="22"/>
            <w:szCs w:val="22"/>
          </w:rPr>
          <w:t>http://vis.nucleome.org</w:t>
        </w:r>
      </w:hyperlink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)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>g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 </w:t>
      </w:r>
      <w:proofErr w:type="spellStart"/>
      <w:r w:rsidRPr="00C71508">
        <w:rPr>
          <w:rFonts w:ascii="Helvetica" w:hAnsi="Helvetica" w:cs="Arial"/>
          <w:color w:val="000000" w:themeColor="text1"/>
          <w:sz w:val="22"/>
          <w:szCs w:val="22"/>
        </w:rPr>
        <w:t>Gmol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>
        <w:rPr>
          <w:rFonts w:ascii="Helvetica" w:hAnsi="Helvetica" w:cs="Arial"/>
          <w:color w:val="000000" w:themeColor="text1"/>
          <w:sz w:val="22"/>
          <w:szCs w:val="22"/>
        </w:rPr>
        <w:instrText xml:space="preserve"> ADDIN EN.CITE &lt;EndNote&gt;&lt;Cite&gt;&lt;Author&gt;Nowotny&lt;/Author&gt;&lt;Year&gt;2016&lt;/Year&gt;&lt;RecNum&gt;20416&lt;/RecNum&gt;&lt;IDText&gt;26868282&lt;/IDText&gt;&lt;DisplayText&gt;[5]&lt;/DisplayText&gt;&lt;record&gt;&lt;rec-number&gt;20416&lt;/rec-number&gt;&lt;foreign-keys&gt;&lt;key app="EN" db-id="zwawaszdawzzz3eedtnv99f2awsdzasff9pf" timestamp="1633189612"&gt;20416&lt;/key&gt;&lt;/foreign-keys&gt;&lt;ref-type name="Journal Article"&gt;17&lt;/ref-type&gt;&lt;contributors&gt;&lt;authors&gt;&lt;author&gt;Nowotny, J.&lt;/author&gt;&lt;author&gt;Wells, A.&lt;/author&gt;&lt;author&gt;Oluwadare, O.&lt;/author&gt;&lt;author&gt;Xu, L.&lt;/author&gt;&lt;author&gt;Cao, R.&lt;/author&gt;&lt;author&gt;Trieu, T.&lt;/author&gt;&lt;author&gt;He, C.&lt;/author&gt;&lt;author&gt;Cheng, J.&lt;/author&gt;&lt;/authors&gt;&lt;/contributors&gt;&lt;auth-address&gt;Computer Science Department, University of Missouri, Columbia, MO 65211, USA.&amp;#xD;Informatics Institute, University of Missouri, Columbia, MO 65211, USA.&amp;#xD;C.S. Bond Life Science Center, University of Missouri, Columbia, MO 65211, USA.&lt;/auth-address&gt;&lt;titles&gt;&lt;title&gt;GMOL: An Interactive Tool for 3D Genome Structure Visualization&lt;/title&gt;&lt;secondary-title&gt;Sci Rep&lt;/secondary-title&gt;&lt;/titles&gt;&lt;periodical&gt;&lt;full-title&gt;Sci Rep&lt;/full-title&gt;&lt;abbr-1&gt;Scientific reports&lt;/abbr-1&gt;&lt;/periodical&gt;&lt;pages&gt;20802&lt;/pages&gt;&lt;volume&gt;6&lt;/volume&gt;&lt;keywords&gt;&lt;keyword&gt;Chromosomes, Human/genetics&lt;/keyword&gt;&lt;keyword&gt;*Genome, Human&lt;/keyword&gt;&lt;keyword&gt;Humans&lt;/keyword&gt;&lt;keyword&gt;*Imaging, Three-Dimensional&lt;/keyword&gt;&lt;keyword&gt;*Software&lt;/keyword&gt;&lt;/keywords&gt;&lt;dates&gt;&lt;year&gt;2016&lt;/year&gt;&lt;pub-dates&gt;&lt;date&gt;Feb 12&lt;/date&gt;&lt;/pub-dates&gt;&lt;/dates&gt;&lt;isbn&gt;2045-2322 (Electronic)&amp;#xD;2045-2322 (Linking)&lt;/isbn&gt;&lt;label&gt;26868282&lt;/label&gt;&lt;urls&gt;&lt;related-urls&gt;&lt;url&gt;https://www.ncbi.nlm.nih.gov/pubmed/26868282&lt;/url&gt;&lt;/related-urls&gt;&lt;/urls&gt;&lt;custom2&gt;PMC4751627&lt;/custom2&gt;&lt;electronic-resource-num&gt;10.1038/srep20802&lt;/electronic-resource-num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>
        <w:rPr>
          <w:rFonts w:ascii="Helvetica" w:hAnsi="Helvetica" w:cs="Arial"/>
          <w:noProof/>
          <w:color w:val="000000" w:themeColor="text1"/>
          <w:sz w:val="22"/>
          <w:szCs w:val="22"/>
        </w:rPr>
        <w:t>[5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>h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 Globe3DV; </w:t>
      </w:r>
      <w:proofErr w:type="spellStart"/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>i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 3DGB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>
        <w:rPr>
          <w:rFonts w:ascii="Helvetica" w:hAnsi="Helvetica" w:cs="Arial"/>
          <w:color w:val="000000" w:themeColor="text1"/>
          <w:sz w:val="22"/>
          <w:szCs w:val="22"/>
        </w:rPr>
        <w:instrText xml:space="preserve"> ADDIN EN.CITE &lt;EndNote&gt;&lt;Cite&gt;&lt;Author&gt;Butyaev&lt;/Author&gt;&lt;Year&gt;2015&lt;/Year&gt;&lt;RecNum&gt;20417&lt;/RecNum&gt;&lt;IDText&gt;25990738&lt;/IDText&gt;&lt;DisplayText&gt;[6]&lt;/DisplayText&gt;&lt;record&gt;&lt;rec-number&gt;20417&lt;/rec-number&gt;&lt;foreign-keys&gt;&lt;key app="EN" db-id="zwawaszdawzzz3eedtnv99f2awsdzasff9pf" timestamp="1633189758"&gt;20417&lt;/key&gt;&lt;/foreign-keys&gt;&lt;ref-type name="Journal Article"&gt;17&lt;/ref-type&gt;&lt;contributors&gt;&lt;authors&gt;&lt;author&gt;Butyaev, A.&lt;/</w:instrText>
      </w:r>
      <w:r w:rsidR="00DC0622" w:rsidRPr="00DC0622">
        <w:rPr>
          <w:rFonts w:ascii="Helvetica" w:hAnsi="Helvetica" w:cs="Arial"/>
          <w:color w:val="000000" w:themeColor="text1"/>
          <w:sz w:val="22"/>
          <w:szCs w:val="22"/>
          <w:lang w:val="es-ES"/>
        </w:rPr>
        <w:instrText>author&gt;&lt;author&gt;Mavlyutov, R.&lt;/author&gt;&lt;author&gt;Blanchette, M.&lt;/author&gt;&lt;author&gt;Cudre-Mauroux, P.&lt;/author&gt;&lt;author&gt;Waldispuhl, J.&lt;/author&gt;&lt;/authors&gt;&lt;/contributors&gt;&lt;auth-address&gt;School Computer Science, McGill University, Canada.&amp;#xD;eXascale InfoLab, University of Fribourg, Switzerland.&amp;#xD;eXascale InfoLab, University of Fribourg, Switzerland phil@exascale.info.&amp;#xD;School Computer Science, McGill University, Canada jeromew@cs.mcgill.ca.&lt;/auth-address&gt;&lt;titles&gt;&lt;title&gt;A low-latency, big database system and browser for storage, querying and visualization of 3D genomic data&lt;/title&gt;&lt;secondary-title&gt;Nucleic Acids Res&lt;/secondary-title&gt;&lt;/titles&gt;&lt;periodical&gt;&lt;full-title&gt;Nucleic Acids Res&lt;/full-title&gt;&lt;/periodical&gt;&lt;pages&gt;e103&lt;/pages&gt;&lt;volume&gt;43&lt;/volume&gt;&lt;number&gt;16&lt;/number&gt;&lt;keywords&gt;&lt;keyword&gt;Computer Graphics&lt;/keyword&gt;&lt;keyword&gt;*Databases, Genetic&lt;/keyword&gt;&lt;keyword&gt;Genes&lt;/keyword&gt;&lt;keyword&gt;Genes, Retinoblastoma&lt;/keyword&gt;&lt;keyword&gt;Genome, Human&lt;/keyword&gt;&lt;keyword&gt;*Genomics&lt;/keyword&gt;&lt;keyword&gt;Humans&lt;/keyword&gt;&lt;keyword&gt;Internet&lt;/keyword&gt;&lt;keyword&gt;Models, Molecular&lt;/keyword&gt;&lt;keyword&gt;Polymorphism, Single Nucleotide&lt;/keyword&gt;&lt;/keywords&gt;&lt;dates&gt;&lt;year&gt;2015&lt;/year&gt;&lt;pub-dates&gt;&lt;date&gt;Sep 18&lt;/date&gt;&lt;/pub-dates&gt;&lt;/dates&gt;&lt;isbn&gt;1362-4962 (Electronic)&amp;#xD;0305-1048 (Linking)&lt;/isbn&gt;&lt;label&gt;25990738&lt;/label&gt;&lt;urls&gt;&lt;related-urls&gt;&lt;url&gt;https://www.ncbi.nlm.nih.gov/pubmed/25990738&lt;/url&gt;&lt;/related-urls&gt;&lt;/urls&gt;&lt;custom2&gt;PMC4652742&lt;/custom2&gt;&lt;electronic-resource-num&gt;10.1093/nar/gkv476&lt;/electronic-resource-num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 w:rsidRPr="00DC0622">
        <w:rPr>
          <w:rFonts w:ascii="Helvetica" w:hAnsi="Helvetica" w:cs="Arial"/>
          <w:noProof/>
          <w:color w:val="000000" w:themeColor="text1"/>
          <w:sz w:val="22"/>
          <w:szCs w:val="22"/>
          <w:lang w:val="es-ES"/>
        </w:rPr>
        <w:t>[6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j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Baù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, et al. (2011</w:t>
      </w:r>
      <w:r w:rsidRPr="00C71508">
        <w:rPr>
          <w:rFonts w:ascii="Helvetica" w:hAnsi="Helvetica"/>
          <w:color w:val="000000" w:themeColor="text1"/>
          <w:sz w:val="22"/>
          <w:szCs w:val="22"/>
          <w:lang w:val="es-ES"/>
        </w:rPr>
        <w:t>)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 w:rsidRPr="00DC0622">
        <w:rPr>
          <w:rFonts w:ascii="Helvetica" w:hAnsi="Helvetica" w:cs="Arial"/>
          <w:color w:val="000000" w:themeColor="text1"/>
          <w:sz w:val="22"/>
          <w:szCs w:val="22"/>
          <w:lang w:val="es-ES"/>
        </w:rPr>
        <w:instrText xml:space="preserve"> ADDIN EN.CITE &lt;EndNote&gt;&lt;Cite&gt;&lt;Author&gt;Baù&lt;/Author&gt;&lt;Year&gt;2011&lt;/Year&gt;&lt;RecNum&gt;14794&lt;/RecNum&gt;&lt;IDText&gt;21131981&lt;/IDText&gt;&lt;DisplayText&gt;[7]&lt;/DisplayText&gt;&lt;record&gt;&lt;rec-number&gt;14794&lt;/rec-number&gt;&lt;foreign-keys&gt;&lt;key app="EN" db-id="zwawaszdawzzz3eedtnv99f2awsdzasff9pf" timestamp="1573310610"&gt;14794&lt;/key&gt;&lt;/foreign-keys&gt;&lt;ref-type name="Journal Article"&gt;17&lt;/ref-type&gt;&lt;contributors&gt;&lt;authors&gt;&lt;author&gt;Baù, D.&lt;/author&gt;&lt;author&gt;Sanyal, A.&lt;/author&gt;&lt;author&gt;Lajoie, B. R.&lt;/author&gt;&lt;author&gt;Capriotti, E.&lt;/author&gt;&lt;author&gt;Byron, M.&lt;/author&gt;&lt;author&gt;Lawrence, J. B.&lt;/author&gt;&lt;author&gt;Dekker, J.&lt;/author&gt;&lt;author&gt;Marti-Renom, M. A.&lt;/author&gt;&lt;/authors&gt;&lt;/contributors&gt;&lt;auth-address&gt;Structural Genomics Unit, Bioinformatics and Genomics Department, Centro de Investigacion Principe Felipe, Valencia, Spain.&lt;/auth-address&gt;&lt;titles&gt;&lt;title&gt;The three-dimensional folding of the alpha-globin gene domain reveals formation of chromatin globules&lt;/title&gt;&lt;secondary-title&gt;Nat Struct Mol Biol&lt;/secondary-title&gt;&lt;/titles&gt;&lt;periodical&gt;&lt;full-title&gt;Nat Struct Mol Biol&lt;/full-title&gt;&lt;/periodical&gt;&lt;pages&gt;107-14&lt;/pages&gt;&lt;volume&gt;18&lt;/volume&gt;&lt;number&gt;1&lt;/number&gt;&lt;edition&gt;2010/12/07&lt;/edition&gt;&lt;keywords&gt;&lt;keyword&gt;Chromatin/*chemistry/ultrastructure&lt;/keyword&gt;&lt;keyword&gt;Chromosomes, Human, Pair 16/*chemistry/metabolism/ultrastructure&lt;/keyword&gt;&lt;keyword&gt;Humans&lt;/keyword&gt;&lt;keyword&gt;In Situ Hybridization, Fluorescence&lt;/keyword&gt;&lt;keyword&gt;K562 Cells&lt;/keyword&gt;&lt;keyword&gt;Models, Molecular&lt;/keyword&gt;&lt;keyword&gt;Nucleic Acid Conformation&lt;/keyword&gt;&lt;keyword&gt;alpha-Globins/chemistry/*genetics&lt;/keyword&gt;&lt;/keywords&gt;&lt;dates&gt;&lt;year&gt;2011&lt;/year&gt;&lt;pub-dates&gt;&lt;date&gt;Jan&lt;/date&gt;&lt;/pub-dates&gt;&lt;/dates&gt;&lt;isbn&gt;1545-9985 (Electronic)&amp;#xD;1545-9985 (Linking)&lt;/isbn&gt;&lt;label&gt;21131981&lt;/label&gt;&lt;urls&gt;&lt;related-urls&gt;&lt;url&gt;http://www.ncbi.nlm.nih.gov/pubmed/21131981&lt;/url&gt;&lt;url&gt;https://pmc.ncbi.nlm.nih.gov/articles/PMC3056208/pdf/nihms277967.pdf&lt;/url&gt;&lt;/related-urls&gt;&lt;/urls&gt;&lt;custom2&gt;3056208&lt;/custom2&gt;&lt;electronic-resource-num&gt;10.1038/nsmb.1936&amp;#xD;nsmb.1936 [pii]&lt;/electronic-resource-num&gt;&lt;language&gt;eng&lt;/language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 w:rsidRPr="00DC0622">
        <w:rPr>
          <w:rFonts w:ascii="Helvetica" w:hAnsi="Helvetica" w:cs="Arial"/>
          <w:noProof/>
          <w:color w:val="000000" w:themeColor="text1"/>
          <w:sz w:val="22"/>
          <w:szCs w:val="22"/>
          <w:lang w:val="es-ES"/>
        </w:rPr>
        <w:t>[7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k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TADkit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(</w:t>
      </w:r>
      <w:hyperlink r:id="rId6" w:history="1">
        <w:r w:rsidRPr="00C71508">
          <w:rPr>
            <w:rStyle w:val="Hyperlink"/>
            <w:rFonts w:ascii="Helvetica" w:hAnsi="Helvetica" w:cs="Arial"/>
            <w:color w:val="000000" w:themeColor="text1"/>
            <w:sz w:val="22"/>
            <w:szCs w:val="22"/>
            <w:lang w:val="es-ES"/>
          </w:rPr>
          <w:t>https://github.com/3DGenomes/TADkit</w:t>
        </w:r>
      </w:hyperlink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)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l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SpaceWalk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(</w:t>
      </w:r>
      <w:hyperlink r:id="rId7" w:history="1">
        <w:r w:rsidRPr="00C71508">
          <w:rPr>
            <w:rStyle w:val="Hyperlink"/>
            <w:rFonts w:ascii="Helvetica" w:hAnsi="Helvetica" w:cs="Arial"/>
            <w:color w:val="000000" w:themeColor="text1"/>
            <w:sz w:val="22"/>
            <w:szCs w:val="22"/>
            <w:lang w:val="es-ES"/>
          </w:rPr>
          <w:t>https://github.com/igvteam/spacewalk</w:t>
        </w:r>
      </w:hyperlink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)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  <w:lang w:val="es-ES"/>
        </w:rPr>
        <w:t>m</w:t>
      </w:r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>Duan</w:t>
      </w:r>
      <w:proofErr w:type="spellEnd"/>
      <w:r w:rsidRPr="00C71508">
        <w:rPr>
          <w:rFonts w:ascii="Helvetica" w:hAnsi="Helvetica" w:cs="Arial"/>
          <w:color w:val="000000" w:themeColor="text1"/>
          <w:sz w:val="22"/>
          <w:szCs w:val="22"/>
          <w:lang w:val="es-ES"/>
        </w:rPr>
        <w:t xml:space="preserve">, et al. 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>(2010</w:t>
      </w:r>
      <w:r w:rsidRPr="00C71508">
        <w:rPr>
          <w:rFonts w:ascii="Helvetica" w:hAnsi="Helvetica"/>
          <w:color w:val="000000" w:themeColor="text1"/>
          <w:sz w:val="22"/>
          <w:szCs w:val="22"/>
        </w:rPr>
        <w:t>)</w:t>
      </w:r>
      <w:r w:rsidRPr="00C71508">
        <w:rPr>
          <w:rFonts w:ascii="Helvetica" w:hAnsi="Helvetica"/>
          <w:color w:val="000000" w:themeColor="text1"/>
          <w:sz w:val="22"/>
          <w:szCs w:val="22"/>
        </w:rPr>
        <w:fldChar w:fldCharType="begin"/>
      </w:r>
      <w:r w:rsidR="00DC0622">
        <w:rPr>
          <w:rFonts w:ascii="Helvetica" w:hAnsi="Helvetica"/>
          <w:color w:val="000000" w:themeColor="text1"/>
          <w:sz w:val="22"/>
          <w:szCs w:val="22"/>
        </w:rPr>
        <w:instrText xml:space="preserve"> ADDIN EN.CITE &lt;EndNote&gt;&lt;Cite&gt;&lt;Author&gt;Duan&lt;/Author&gt;&lt;Year&gt;2010&lt;/Year&gt;&lt;RecNum&gt;12936&lt;/RecNum&gt;&lt;IDText&gt;20436457&lt;/IDText&gt;&lt;DisplayText&gt;[8]&lt;/DisplayText&gt;&lt;record&gt;&lt;rec-number&gt;12936&lt;/rec-number&gt;&lt;foreign-keys&gt;&lt;key app="EN" db-id="zwawaszdawzzz3eedtnv99f2awsdzasff9pf" timestamp="1573310609"&gt;12936&lt;/key&gt;&lt;/foreign-keys&gt;&lt;ref-type name="Journal Article"&gt;17&lt;/ref-type&gt;&lt;contributors&gt;&lt;authors&gt;&lt;author&gt;Duan, Z.&lt;/author&gt;&lt;author&gt;Andronescu, M.&lt;/author&gt;&lt;author&gt;Schutz, K.&lt;/author&gt;&lt;author&gt;McIlwain, S.&lt;/author&gt;&lt;author&gt;Kim, Y. J.&lt;/author&gt;&lt;author&gt;Lee, C.&lt;/author&gt;&lt;author&gt;Shendure, J.&lt;/author&gt;&lt;author&gt;Fields, S.&lt;/author&gt;&lt;author&gt;Blau, C. A.&lt;/author&gt;&lt;author&gt;Noble, W. S.&lt;/author&gt;&lt;/authors&gt;&lt;/contributors&gt;&lt;auth-address&gt;[1] Institute for Stem Cell and Regenerative Medicine, University of Washington, Seattle, Washington 98195-8056, USA [2] Department of Medicine, University of Washington Seattle, Washington 98195-8056, USA [3] These authors contributed equally to this work.&lt;/auth-address&gt;&lt;titles&gt;&lt;title&gt;A three-dimensional model of the yeast genome&lt;/title&gt;&lt;secondary-title&gt;Nature&lt;/secondary-title&gt;&lt;/titles&gt;&lt;periodical&gt;&lt;full-title&gt;Nature&lt;/full-title&gt;&lt;/periodical&gt;&lt;pages&gt;363&lt;/pages&gt;&lt;volume&gt;465&lt;/volume&gt;&lt;number&gt;7296&lt;/number&gt;&lt;edition&gt;2010/05/04&lt;/edition&gt;&lt;dates&gt;&lt;year&gt;2010&lt;/year&gt;&lt;pub-dates&gt;&lt;date&gt;May 2&lt;/date&gt;&lt;/pub-dates&gt;&lt;/dates&gt;&lt;isbn&gt;1476-4687 (Electronic)&amp;#xD;0028-0836 (Linking)&lt;/isbn&gt;&lt;label&gt;20436457&lt;/label&gt;&lt;urls&gt;&lt;related-urls&gt;&lt;url&gt;http://www.ncbi.nlm.nih.gov/entrez/query.fcgi?cmd=Retrieve&amp;amp;db=PubMed&amp;amp;dopt=Citation&amp;amp;list_uids=20436457&lt;/url&gt;&lt;/related-urls&gt;&lt;/urls&gt;&lt;electronic-resource-num&gt;nature08973 [pii]&amp;#xD;10.1038/nature08973&lt;/electronic-resource-num&gt;&lt;language&gt;Eng&lt;/language&gt;&lt;/record&gt;&lt;/Cite&gt;&lt;/EndNote&gt;</w:instrText>
      </w:r>
      <w:r w:rsidRPr="00C71508">
        <w:rPr>
          <w:rFonts w:ascii="Helvetica" w:hAnsi="Helvetica"/>
          <w:color w:val="000000" w:themeColor="text1"/>
          <w:sz w:val="22"/>
          <w:szCs w:val="22"/>
        </w:rPr>
        <w:fldChar w:fldCharType="separate"/>
      </w:r>
      <w:r w:rsidR="00DC0622">
        <w:rPr>
          <w:rFonts w:ascii="Helvetica" w:hAnsi="Helvetica"/>
          <w:noProof/>
          <w:color w:val="000000" w:themeColor="text1"/>
          <w:sz w:val="22"/>
          <w:szCs w:val="22"/>
        </w:rPr>
        <w:t>[8]</w:t>
      </w:r>
      <w:r w:rsidRPr="00C71508">
        <w:rPr>
          <w:rFonts w:ascii="Helvetica" w:hAnsi="Helvetica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; </w:t>
      </w:r>
      <w:r w:rsidRPr="00C71508">
        <w:rPr>
          <w:rFonts w:ascii="Helvetica" w:hAnsi="Helvetica" w:cs="Arial"/>
          <w:b/>
          <w:bCs/>
          <w:color w:val="000000" w:themeColor="text1"/>
          <w:sz w:val="22"/>
          <w:szCs w:val="22"/>
        </w:rPr>
        <w:t>n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 xml:space="preserve"> Tjong, et al. (2012</w:t>
      </w:r>
      <w:r w:rsidRPr="00C71508">
        <w:rPr>
          <w:rFonts w:ascii="Helvetica" w:hAnsi="Helvetica"/>
          <w:color w:val="000000" w:themeColor="text1"/>
          <w:sz w:val="22"/>
          <w:szCs w:val="22"/>
        </w:rPr>
        <w:t>)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begin"/>
      </w:r>
      <w:r w:rsidR="00DC0622">
        <w:rPr>
          <w:rFonts w:ascii="Helvetica" w:hAnsi="Helvetica" w:cs="Arial"/>
          <w:color w:val="000000" w:themeColor="text1"/>
          <w:sz w:val="22"/>
          <w:szCs w:val="22"/>
        </w:rPr>
        <w:instrText xml:space="preserve"> ADDIN EN.CITE &lt;EndNote&gt;&lt;Cite&gt;&lt;Author&gt;Tjong&lt;/Author&gt;&lt;Year&gt;2012&lt;/Year&gt;&lt;RecNum&gt;14323&lt;/RecNum&gt;&lt;IDText&gt;22619363&lt;/IDText&gt;&lt;DisplayText&gt;[9]&lt;/DisplayText&gt;&lt;record&gt;&lt;rec-number&gt;14323&lt;/rec-number&gt;&lt;foreign-keys&gt;&lt;key app="EN" db-id="zwawaszdawzzz3eedtnv99f2awsdzasff9pf" timestamp="1573310610"&gt;14323&lt;/key&gt;&lt;/foreign-keys&gt;&lt;ref-type name="Journal Article"&gt;17&lt;/ref-type&gt;&lt;contributors&gt;&lt;authors&gt;&lt;author&gt;Tjong, H.&lt;/author&gt;&lt;author&gt;Gong, K.&lt;/author&gt;&lt;author&gt;Chen, L.&lt;/author&gt;&lt;author&gt;Alber, F.&lt;/author&gt;&lt;/authors&gt;&lt;/contributors&gt;&lt;auth-address&gt;Molecular and Computational Biology, Department of Biological Sciences, University of Southern California, Los Angeles, California 90089, USA;&lt;/auth-address&gt;&lt;titles&gt;&lt;title&gt;Physical tethering and volume exclusion determine higher-order genome organization in budding yeast&lt;/title&gt;&lt;secondary-title&gt;Genome Res&lt;/secondary-title&gt;&lt;/titles&gt;&lt;periodical&gt;&lt;full-title&gt;Genome Res&lt;/full-title&gt;&lt;/periodical&gt;&lt;pages&gt;1295-305&lt;/pages&gt;&lt;volume&gt;22&lt;/volume&gt;&lt;number&gt;7&lt;/number&gt;&lt;edition&gt;2012/05/24&lt;/edition&gt;&lt;dates&gt;&lt;year&gt;2012&lt;/year&gt;&lt;pub-dates&gt;&lt;date&gt;Jul&lt;/date&gt;&lt;/pub-dates&gt;&lt;/dates&gt;&lt;isbn&gt;1549-5469 (Electronic)&amp;#xD;1088-9051 (Linking)&lt;/isbn&gt;&lt;label&gt;22619363&lt;/label&gt;&lt;urls&gt;&lt;related-urls&gt;&lt;url&gt;http://www.ncbi.nlm.nih.gov/pubmed/22619363&lt;/url&gt;&lt;/related-urls&gt;&lt;/urls&gt;&lt;electronic-resource-num&gt;gr.129437.111 [pii]&amp;#xD;10.1101/gr.129437.111&lt;/electronic-resource-num&gt;&lt;language&gt;eng&lt;/language&gt;&lt;/record&gt;&lt;/Cite&gt;&lt;/EndNote&gt;</w:instrTex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separate"/>
      </w:r>
      <w:r w:rsidR="00DC0622">
        <w:rPr>
          <w:rFonts w:ascii="Helvetica" w:hAnsi="Helvetica" w:cs="Arial"/>
          <w:noProof/>
          <w:color w:val="000000" w:themeColor="text1"/>
          <w:sz w:val="22"/>
          <w:szCs w:val="22"/>
        </w:rPr>
        <w:t>[9]</w:t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fldChar w:fldCharType="end"/>
      </w:r>
      <w:r w:rsidRPr="00C71508">
        <w:rPr>
          <w:rFonts w:ascii="Helvetica" w:hAnsi="Helvetica" w:cs="Arial"/>
          <w:color w:val="000000" w:themeColor="text1"/>
          <w:sz w:val="22"/>
          <w:szCs w:val="22"/>
        </w:rPr>
        <w:t>;</w:t>
      </w:r>
    </w:p>
    <w:p w14:paraId="518234EC" w14:textId="77777777" w:rsidR="00DC0622" w:rsidRDefault="00DC0622"/>
    <w:p w14:paraId="0F6CC835" w14:textId="57C392C8" w:rsidR="00DC0622" w:rsidRPr="00DC0622" w:rsidRDefault="00DC0622">
      <w:pPr>
        <w:rPr>
          <w:b/>
          <w:bCs/>
        </w:rPr>
      </w:pPr>
      <w:r w:rsidRPr="00DC0622">
        <w:rPr>
          <w:b/>
          <w:bCs/>
        </w:rPr>
        <w:t>References</w:t>
      </w:r>
    </w:p>
    <w:p w14:paraId="40D2AD21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C0622">
        <w:rPr>
          <w:noProof/>
        </w:rPr>
        <w:t>1.</w:t>
      </w:r>
      <w:r w:rsidRPr="00DC0622">
        <w:rPr>
          <w:noProof/>
        </w:rPr>
        <w:tab/>
        <w:t xml:space="preserve">Jhunjhunwala S, van Zelm MC, Peak MM, Cutchin S, Riblet R, van Dongen JJ, Grosveld FG, Knoch TA, Murre C: </w:t>
      </w:r>
      <w:r w:rsidRPr="00DC0622">
        <w:rPr>
          <w:b/>
          <w:noProof/>
        </w:rPr>
        <w:t>The 3D structure of the immunoglobulin heavy-chain locus: implications for long-range genomic interactions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Cell </w:t>
      </w:r>
      <w:r w:rsidRPr="00DC0622">
        <w:rPr>
          <w:noProof/>
        </w:rPr>
        <w:t xml:space="preserve">2008, </w:t>
      </w:r>
      <w:r w:rsidRPr="00DC0622">
        <w:rPr>
          <w:b/>
          <w:noProof/>
        </w:rPr>
        <w:t>133:</w:t>
      </w:r>
      <w:r w:rsidRPr="00DC0622">
        <w:rPr>
          <w:noProof/>
        </w:rPr>
        <w:t>265-279.</w:t>
      </w:r>
    </w:p>
    <w:p w14:paraId="7FD05180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t>2.</w:t>
      </w:r>
      <w:r w:rsidRPr="00DC0622">
        <w:rPr>
          <w:noProof/>
        </w:rPr>
        <w:tab/>
        <w:t xml:space="preserve">Fraser J, Rousseau M, Shenker S, Ferraiuolo MA, Hayashizaki Y, Blanchette M, Dostie J: </w:t>
      </w:r>
      <w:r w:rsidRPr="00DC0622">
        <w:rPr>
          <w:b/>
          <w:noProof/>
        </w:rPr>
        <w:t>Chromatin conformation signatures of cellular differentiation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Genome Biol </w:t>
      </w:r>
      <w:r w:rsidRPr="00DC0622">
        <w:rPr>
          <w:noProof/>
        </w:rPr>
        <w:t xml:space="preserve">2009, </w:t>
      </w:r>
      <w:r w:rsidRPr="00DC0622">
        <w:rPr>
          <w:b/>
          <w:noProof/>
        </w:rPr>
        <w:t>10:</w:t>
      </w:r>
      <w:r w:rsidRPr="00DC0622">
        <w:rPr>
          <w:noProof/>
        </w:rPr>
        <w:t>R37.</w:t>
      </w:r>
    </w:p>
    <w:p w14:paraId="30801B2B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t>3.</w:t>
      </w:r>
      <w:r w:rsidRPr="00DC0622">
        <w:rPr>
          <w:noProof/>
        </w:rPr>
        <w:tab/>
        <w:t xml:space="preserve">Hu M, Deng K, Qin Z, Dixon J, Selvaraj S, Fang J, Ren B, Liu JS: </w:t>
      </w:r>
      <w:r w:rsidRPr="00DC0622">
        <w:rPr>
          <w:b/>
          <w:noProof/>
        </w:rPr>
        <w:t>Bayesian inference of spatial organizations of chromosomes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PLoS Comput Biol </w:t>
      </w:r>
      <w:r w:rsidRPr="00DC0622">
        <w:rPr>
          <w:noProof/>
        </w:rPr>
        <w:t xml:space="preserve">2013, </w:t>
      </w:r>
      <w:r w:rsidRPr="00DC0622">
        <w:rPr>
          <w:b/>
          <w:noProof/>
        </w:rPr>
        <w:t>9:</w:t>
      </w:r>
      <w:r w:rsidRPr="00DC0622">
        <w:rPr>
          <w:noProof/>
        </w:rPr>
        <w:t>e1002893.</w:t>
      </w:r>
    </w:p>
    <w:p w14:paraId="2CA5DDC2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t>4.</w:t>
      </w:r>
      <w:r w:rsidRPr="00DC0622">
        <w:rPr>
          <w:noProof/>
        </w:rPr>
        <w:tab/>
        <w:t xml:space="preserve">Asbury TM, Mitman M, Tang J, Zheng WJ: </w:t>
      </w:r>
      <w:r w:rsidRPr="00DC0622">
        <w:rPr>
          <w:b/>
          <w:noProof/>
        </w:rPr>
        <w:t>Genome3D: a viewer-model framework for integrating and visualizing multi-scale epigenomic information within a three-dimensional genome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BMC Bioinformatics </w:t>
      </w:r>
      <w:r w:rsidRPr="00DC0622">
        <w:rPr>
          <w:noProof/>
        </w:rPr>
        <w:t xml:space="preserve">2010, </w:t>
      </w:r>
      <w:r w:rsidRPr="00DC0622">
        <w:rPr>
          <w:b/>
          <w:noProof/>
        </w:rPr>
        <w:t>11:</w:t>
      </w:r>
      <w:r w:rsidRPr="00DC0622">
        <w:rPr>
          <w:noProof/>
        </w:rPr>
        <w:t>444.</w:t>
      </w:r>
    </w:p>
    <w:p w14:paraId="12CE6F01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lastRenderedPageBreak/>
        <w:t>5.</w:t>
      </w:r>
      <w:r w:rsidRPr="00DC0622">
        <w:rPr>
          <w:noProof/>
        </w:rPr>
        <w:tab/>
        <w:t xml:space="preserve">Nowotny J, Wells A, Oluwadare O, Xu L, Cao R, Trieu T, He C, Cheng J: </w:t>
      </w:r>
      <w:r w:rsidRPr="00DC0622">
        <w:rPr>
          <w:b/>
          <w:noProof/>
        </w:rPr>
        <w:t>GMOL: An Interactive Tool for 3D Genome Structure Visualization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Sci Rep </w:t>
      </w:r>
      <w:r w:rsidRPr="00DC0622">
        <w:rPr>
          <w:noProof/>
        </w:rPr>
        <w:t xml:space="preserve">2016, </w:t>
      </w:r>
      <w:r w:rsidRPr="00DC0622">
        <w:rPr>
          <w:b/>
          <w:noProof/>
        </w:rPr>
        <w:t>6:</w:t>
      </w:r>
      <w:r w:rsidRPr="00DC0622">
        <w:rPr>
          <w:noProof/>
        </w:rPr>
        <w:t>20802.</w:t>
      </w:r>
    </w:p>
    <w:p w14:paraId="6BAA4277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t>6.</w:t>
      </w:r>
      <w:r w:rsidRPr="00DC0622">
        <w:rPr>
          <w:noProof/>
        </w:rPr>
        <w:tab/>
        <w:t xml:space="preserve">Butyaev A, Mavlyutov R, Blanchette M, Cudre-Mauroux P, Waldispuhl J: </w:t>
      </w:r>
      <w:r w:rsidRPr="00DC0622">
        <w:rPr>
          <w:b/>
          <w:noProof/>
        </w:rPr>
        <w:t>A low-latency, big database system and browser for storage, querying and visualization of 3D genomic data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Nucleic Acids Res </w:t>
      </w:r>
      <w:r w:rsidRPr="00DC0622">
        <w:rPr>
          <w:noProof/>
        </w:rPr>
        <w:t xml:space="preserve">2015, </w:t>
      </w:r>
      <w:r w:rsidRPr="00DC0622">
        <w:rPr>
          <w:b/>
          <w:noProof/>
        </w:rPr>
        <w:t>43:</w:t>
      </w:r>
      <w:r w:rsidRPr="00DC0622">
        <w:rPr>
          <w:noProof/>
        </w:rPr>
        <w:t>e103.</w:t>
      </w:r>
    </w:p>
    <w:p w14:paraId="7EA455F5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t>7.</w:t>
      </w:r>
      <w:r w:rsidRPr="00DC0622">
        <w:rPr>
          <w:noProof/>
        </w:rPr>
        <w:tab/>
        <w:t xml:space="preserve">Baù D, Sanyal A, Lajoie BR, Capriotti E, Byron M, Lawrence JB, Dekker J, Marti-Renom MA: </w:t>
      </w:r>
      <w:r w:rsidRPr="00DC0622">
        <w:rPr>
          <w:b/>
          <w:noProof/>
        </w:rPr>
        <w:t>The three-dimensional folding of the alpha-globin gene domain reveals formation of chromatin globules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Nat Struct Mol Biol </w:t>
      </w:r>
      <w:r w:rsidRPr="00DC0622">
        <w:rPr>
          <w:noProof/>
        </w:rPr>
        <w:t xml:space="preserve">2011, </w:t>
      </w:r>
      <w:r w:rsidRPr="00DC0622">
        <w:rPr>
          <w:b/>
          <w:noProof/>
        </w:rPr>
        <w:t>18:</w:t>
      </w:r>
      <w:r w:rsidRPr="00DC0622">
        <w:rPr>
          <w:noProof/>
        </w:rPr>
        <w:t>107-114.</w:t>
      </w:r>
    </w:p>
    <w:p w14:paraId="3948F9FD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t>8.</w:t>
      </w:r>
      <w:r w:rsidRPr="00DC0622">
        <w:rPr>
          <w:noProof/>
        </w:rPr>
        <w:tab/>
        <w:t xml:space="preserve">Duan Z, Andronescu M, Schutz K, McIlwain S, Kim YJ, Lee C, Shendure J, Fields S, Blau CA, Noble WS: </w:t>
      </w:r>
      <w:r w:rsidRPr="00DC0622">
        <w:rPr>
          <w:b/>
          <w:noProof/>
        </w:rPr>
        <w:t>A three-dimensional model of the yeast genome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Nature </w:t>
      </w:r>
      <w:r w:rsidRPr="00DC0622">
        <w:rPr>
          <w:noProof/>
        </w:rPr>
        <w:t xml:space="preserve">2010, </w:t>
      </w:r>
      <w:r w:rsidRPr="00DC0622">
        <w:rPr>
          <w:b/>
          <w:noProof/>
        </w:rPr>
        <w:t>465:</w:t>
      </w:r>
      <w:r w:rsidRPr="00DC0622">
        <w:rPr>
          <w:noProof/>
        </w:rPr>
        <w:t>363.</w:t>
      </w:r>
    </w:p>
    <w:p w14:paraId="24E553F6" w14:textId="77777777" w:rsidR="00DC0622" w:rsidRPr="00DC0622" w:rsidRDefault="00DC0622" w:rsidP="00DC0622">
      <w:pPr>
        <w:pStyle w:val="EndNoteBibliography"/>
        <w:ind w:left="720" w:hanging="720"/>
        <w:rPr>
          <w:noProof/>
        </w:rPr>
      </w:pPr>
      <w:r w:rsidRPr="00DC0622">
        <w:rPr>
          <w:noProof/>
        </w:rPr>
        <w:t>9.</w:t>
      </w:r>
      <w:r w:rsidRPr="00DC0622">
        <w:rPr>
          <w:noProof/>
        </w:rPr>
        <w:tab/>
        <w:t xml:space="preserve">Tjong H, Gong K, Chen L, Alber F: </w:t>
      </w:r>
      <w:r w:rsidRPr="00DC0622">
        <w:rPr>
          <w:b/>
          <w:noProof/>
        </w:rPr>
        <w:t>Physical tethering and volume exclusion determine higher-order genome organization in budding yeast.</w:t>
      </w:r>
      <w:r w:rsidRPr="00DC0622">
        <w:rPr>
          <w:noProof/>
        </w:rPr>
        <w:t xml:space="preserve"> </w:t>
      </w:r>
      <w:r w:rsidRPr="00DC0622">
        <w:rPr>
          <w:i/>
          <w:noProof/>
        </w:rPr>
        <w:t xml:space="preserve">Genome Res </w:t>
      </w:r>
      <w:r w:rsidRPr="00DC0622">
        <w:rPr>
          <w:noProof/>
        </w:rPr>
        <w:t xml:space="preserve">2012, </w:t>
      </w:r>
      <w:r w:rsidRPr="00DC0622">
        <w:rPr>
          <w:b/>
          <w:noProof/>
        </w:rPr>
        <w:t>22:</w:t>
      </w:r>
      <w:r w:rsidRPr="00DC0622">
        <w:rPr>
          <w:noProof/>
        </w:rPr>
        <w:t>1295-1305.</w:t>
      </w:r>
    </w:p>
    <w:p w14:paraId="17F5E3FA" w14:textId="3FAB2CE0" w:rsidR="0000594C" w:rsidRDefault="00DC0622">
      <w:r>
        <w:fldChar w:fldCharType="end"/>
      </w:r>
    </w:p>
    <w:sectPr w:rsidR="00005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waszdawzzz3eedtnv99f2awsdzasff9pf&quot;&gt;MyBib&lt;record-ids&gt;&lt;item&gt;11681&lt;/item&gt;&lt;item&gt;12307&lt;/item&gt;&lt;item&gt;12936&lt;/item&gt;&lt;item&gt;14025&lt;/item&gt;&lt;item&gt;14323&lt;/item&gt;&lt;item&gt;14794&lt;/item&gt;&lt;item&gt;15918&lt;/item&gt;&lt;item&gt;20416&lt;/item&gt;&lt;item&gt;20417&lt;/item&gt;&lt;/record-ids&gt;&lt;/item&gt;&lt;/Libraries&gt;"/>
  </w:docVars>
  <w:rsids>
    <w:rsidRoot w:val="004A35A5"/>
    <w:rsid w:val="0000594C"/>
    <w:rsid w:val="0001136D"/>
    <w:rsid w:val="000116BA"/>
    <w:rsid w:val="00011DEF"/>
    <w:rsid w:val="00014345"/>
    <w:rsid w:val="00021641"/>
    <w:rsid w:val="00022B34"/>
    <w:rsid w:val="00026AB0"/>
    <w:rsid w:val="00046FE3"/>
    <w:rsid w:val="00052D25"/>
    <w:rsid w:val="00062581"/>
    <w:rsid w:val="00071E12"/>
    <w:rsid w:val="00074565"/>
    <w:rsid w:val="00076A71"/>
    <w:rsid w:val="00081DE2"/>
    <w:rsid w:val="000847CE"/>
    <w:rsid w:val="000857F3"/>
    <w:rsid w:val="0008692F"/>
    <w:rsid w:val="00090F34"/>
    <w:rsid w:val="00096A85"/>
    <w:rsid w:val="000A0F6D"/>
    <w:rsid w:val="000A12E1"/>
    <w:rsid w:val="000A45F7"/>
    <w:rsid w:val="000A4F3E"/>
    <w:rsid w:val="000A584D"/>
    <w:rsid w:val="000A604C"/>
    <w:rsid w:val="000B09BC"/>
    <w:rsid w:val="000B4A31"/>
    <w:rsid w:val="000C195B"/>
    <w:rsid w:val="000D14B9"/>
    <w:rsid w:val="000E6D31"/>
    <w:rsid w:val="000F3E60"/>
    <w:rsid w:val="000F5706"/>
    <w:rsid w:val="001023F8"/>
    <w:rsid w:val="00103054"/>
    <w:rsid w:val="0011042D"/>
    <w:rsid w:val="001135A8"/>
    <w:rsid w:val="00156AC8"/>
    <w:rsid w:val="00157596"/>
    <w:rsid w:val="00174AAC"/>
    <w:rsid w:val="0017760B"/>
    <w:rsid w:val="00181083"/>
    <w:rsid w:val="00187CAD"/>
    <w:rsid w:val="001903C8"/>
    <w:rsid w:val="00190D71"/>
    <w:rsid w:val="001A12D8"/>
    <w:rsid w:val="001A2813"/>
    <w:rsid w:val="001C245D"/>
    <w:rsid w:val="001C4E06"/>
    <w:rsid w:val="001E1F14"/>
    <w:rsid w:val="001E2B71"/>
    <w:rsid w:val="001E4730"/>
    <w:rsid w:val="001E4E30"/>
    <w:rsid w:val="001E79C4"/>
    <w:rsid w:val="001F23BA"/>
    <w:rsid w:val="001F68AB"/>
    <w:rsid w:val="001F6CAD"/>
    <w:rsid w:val="002032BA"/>
    <w:rsid w:val="00203C96"/>
    <w:rsid w:val="00205D29"/>
    <w:rsid w:val="0020603D"/>
    <w:rsid w:val="002063FB"/>
    <w:rsid w:val="00210CA1"/>
    <w:rsid w:val="00211724"/>
    <w:rsid w:val="00216BB9"/>
    <w:rsid w:val="00220B86"/>
    <w:rsid w:val="00231185"/>
    <w:rsid w:val="0025604E"/>
    <w:rsid w:val="00271339"/>
    <w:rsid w:val="00275916"/>
    <w:rsid w:val="0027706C"/>
    <w:rsid w:val="00283A19"/>
    <w:rsid w:val="002A69A0"/>
    <w:rsid w:val="002B1877"/>
    <w:rsid w:val="002B1F23"/>
    <w:rsid w:val="002C233E"/>
    <w:rsid w:val="002D3C05"/>
    <w:rsid w:val="002E02BE"/>
    <w:rsid w:val="002F07C5"/>
    <w:rsid w:val="002F0D58"/>
    <w:rsid w:val="002F4C96"/>
    <w:rsid w:val="00304C88"/>
    <w:rsid w:val="00317BCB"/>
    <w:rsid w:val="0033388D"/>
    <w:rsid w:val="00340ED7"/>
    <w:rsid w:val="00342177"/>
    <w:rsid w:val="00345D23"/>
    <w:rsid w:val="00350EAF"/>
    <w:rsid w:val="0035679A"/>
    <w:rsid w:val="003742C0"/>
    <w:rsid w:val="00374430"/>
    <w:rsid w:val="003748C2"/>
    <w:rsid w:val="0037595C"/>
    <w:rsid w:val="003924C5"/>
    <w:rsid w:val="003A0A6C"/>
    <w:rsid w:val="003A3950"/>
    <w:rsid w:val="003B282A"/>
    <w:rsid w:val="003B792D"/>
    <w:rsid w:val="003C3848"/>
    <w:rsid w:val="003D006C"/>
    <w:rsid w:val="003D2CEE"/>
    <w:rsid w:val="003D3B62"/>
    <w:rsid w:val="003D75D2"/>
    <w:rsid w:val="003E68F8"/>
    <w:rsid w:val="003E7E03"/>
    <w:rsid w:val="003F360C"/>
    <w:rsid w:val="004070F6"/>
    <w:rsid w:val="00424A10"/>
    <w:rsid w:val="00433272"/>
    <w:rsid w:val="00445E1F"/>
    <w:rsid w:val="00457A4D"/>
    <w:rsid w:val="004604D2"/>
    <w:rsid w:val="00462301"/>
    <w:rsid w:val="00466D07"/>
    <w:rsid w:val="00483FA3"/>
    <w:rsid w:val="00484EC3"/>
    <w:rsid w:val="0048791A"/>
    <w:rsid w:val="00493E84"/>
    <w:rsid w:val="004A0B57"/>
    <w:rsid w:val="004A35A5"/>
    <w:rsid w:val="004B0A4D"/>
    <w:rsid w:val="004B24B6"/>
    <w:rsid w:val="004C1826"/>
    <w:rsid w:val="004C44B6"/>
    <w:rsid w:val="004F0487"/>
    <w:rsid w:val="004F0669"/>
    <w:rsid w:val="004F206E"/>
    <w:rsid w:val="004F3FD7"/>
    <w:rsid w:val="004F42FD"/>
    <w:rsid w:val="005067A0"/>
    <w:rsid w:val="00516E89"/>
    <w:rsid w:val="005215AA"/>
    <w:rsid w:val="00521B2D"/>
    <w:rsid w:val="00531BE6"/>
    <w:rsid w:val="00534C86"/>
    <w:rsid w:val="0053712E"/>
    <w:rsid w:val="005456E9"/>
    <w:rsid w:val="00555578"/>
    <w:rsid w:val="00563CCE"/>
    <w:rsid w:val="005818BB"/>
    <w:rsid w:val="005A3E29"/>
    <w:rsid w:val="005B6711"/>
    <w:rsid w:val="005C1590"/>
    <w:rsid w:val="005C246E"/>
    <w:rsid w:val="005C673B"/>
    <w:rsid w:val="005F0F9A"/>
    <w:rsid w:val="00611F96"/>
    <w:rsid w:val="00620D18"/>
    <w:rsid w:val="00624D30"/>
    <w:rsid w:val="0063161A"/>
    <w:rsid w:val="00637D11"/>
    <w:rsid w:val="0064723D"/>
    <w:rsid w:val="00651F34"/>
    <w:rsid w:val="00676002"/>
    <w:rsid w:val="0067626D"/>
    <w:rsid w:val="00680048"/>
    <w:rsid w:val="00680F15"/>
    <w:rsid w:val="00682961"/>
    <w:rsid w:val="006970D4"/>
    <w:rsid w:val="006A63AA"/>
    <w:rsid w:val="006D5D37"/>
    <w:rsid w:val="006F3600"/>
    <w:rsid w:val="006F4E70"/>
    <w:rsid w:val="007129B0"/>
    <w:rsid w:val="00731DBD"/>
    <w:rsid w:val="00732680"/>
    <w:rsid w:val="00734C4A"/>
    <w:rsid w:val="00740CCC"/>
    <w:rsid w:val="00743290"/>
    <w:rsid w:val="007513C6"/>
    <w:rsid w:val="00751689"/>
    <w:rsid w:val="00751A2D"/>
    <w:rsid w:val="00755465"/>
    <w:rsid w:val="0075712C"/>
    <w:rsid w:val="00761DEC"/>
    <w:rsid w:val="007660DD"/>
    <w:rsid w:val="00767E74"/>
    <w:rsid w:val="00776A3D"/>
    <w:rsid w:val="00784648"/>
    <w:rsid w:val="0079190B"/>
    <w:rsid w:val="007B0128"/>
    <w:rsid w:val="007B0800"/>
    <w:rsid w:val="007C5E6D"/>
    <w:rsid w:val="007E0B39"/>
    <w:rsid w:val="007E38E3"/>
    <w:rsid w:val="007E5F5D"/>
    <w:rsid w:val="007F7342"/>
    <w:rsid w:val="008068FE"/>
    <w:rsid w:val="0082246D"/>
    <w:rsid w:val="00837745"/>
    <w:rsid w:val="008547E3"/>
    <w:rsid w:val="008608C2"/>
    <w:rsid w:val="0086671A"/>
    <w:rsid w:val="00873F8F"/>
    <w:rsid w:val="00881C5B"/>
    <w:rsid w:val="008900ED"/>
    <w:rsid w:val="008919DC"/>
    <w:rsid w:val="008B2C06"/>
    <w:rsid w:val="008D2166"/>
    <w:rsid w:val="008E26FF"/>
    <w:rsid w:val="008F62D4"/>
    <w:rsid w:val="009032BB"/>
    <w:rsid w:val="00904232"/>
    <w:rsid w:val="00912BCA"/>
    <w:rsid w:val="00915D64"/>
    <w:rsid w:val="00954BC2"/>
    <w:rsid w:val="00962660"/>
    <w:rsid w:val="00970B14"/>
    <w:rsid w:val="00990587"/>
    <w:rsid w:val="009A2473"/>
    <w:rsid w:val="009A462A"/>
    <w:rsid w:val="009B1EE0"/>
    <w:rsid w:val="009B4573"/>
    <w:rsid w:val="009B6AA3"/>
    <w:rsid w:val="009C3674"/>
    <w:rsid w:val="009C3FF8"/>
    <w:rsid w:val="009C5BA5"/>
    <w:rsid w:val="009D0B54"/>
    <w:rsid w:val="009D2A47"/>
    <w:rsid w:val="009F3A7B"/>
    <w:rsid w:val="009F6F12"/>
    <w:rsid w:val="00A01668"/>
    <w:rsid w:val="00A01675"/>
    <w:rsid w:val="00A01E62"/>
    <w:rsid w:val="00A05DA4"/>
    <w:rsid w:val="00A103DC"/>
    <w:rsid w:val="00A127E0"/>
    <w:rsid w:val="00A146F7"/>
    <w:rsid w:val="00A14D7E"/>
    <w:rsid w:val="00A251C0"/>
    <w:rsid w:val="00A312F1"/>
    <w:rsid w:val="00A32106"/>
    <w:rsid w:val="00A3773E"/>
    <w:rsid w:val="00A43340"/>
    <w:rsid w:val="00A60DA1"/>
    <w:rsid w:val="00A6699B"/>
    <w:rsid w:val="00A672E1"/>
    <w:rsid w:val="00A70016"/>
    <w:rsid w:val="00A73836"/>
    <w:rsid w:val="00A81AEE"/>
    <w:rsid w:val="00A83461"/>
    <w:rsid w:val="00A90178"/>
    <w:rsid w:val="00AA26CB"/>
    <w:rsid w:val="00AB007D"/>
    <w:rsid w:val="00AB11AA"/>
    <w:rsid w:val="00AB3962"/>
    <w:rsid w:val="00AB56EB"/>
    <w:rsid w:val="00AB69FB"/>
    <w:rsid w:val="00AC6755"/>
    <w:rsid w:val="00AD0E75"/>
    <w:rsid w:val="00AE3965"/>
    <w:rsid w:val="00AF3A7E"/>
    <w:rsid w:val="00AF3E21"/>
    <w:rsid w:val="00B01F5D"/>
    <w:rsid w:val="00B03B17"/>
    <w:rsid w:val="00B05A0A"/>
    <w:rsid w:val="00B10774"/>
    <w:rsid w:val="00B12A73"/>
    <w:rsid w:val="00B13B1A"/>
    <w:rsid w:val="00B2423C"/>
    <w:rsid w:val="00B3643B"/>
    <w:rsid w:val="00B5307A"/>
    <w:rsid w:val="00B5664F"/>
    <w:rsid w:val="00B64D29"/>
    <w:rsid w:val="00B66A8E"/>
    <w:rsid w:val="00B72E79"/>
    <w:rsid w:val="00B91105"/>
    <w:rsid w:val="00B96856"/>
    <w:rsid w:val="00BA1A9D"/>
    <w:rsid w:val="00BC5EE5"/>
    <w:rsid w:val="00BC7698"/>
    <w:rsid w:val="00BC7B58"/>
    <w:rsid w:val="00BD4596"/>
    <w:rsid w:val="00BD66A2"/>
    <w:rsid w:val="00BF5152"/>
    <w:rsid w:val="00C039B9"/>
    <w:rsid w:val="00C0680D"/>
    <w:rsid w:val="00C12274"/>
    <w:rsid w:val="00C12FC4"/>
    <w:rsid w:val="00C14192"/>
    <w:rsid w:val="00C24003"/>
    <w:rsid w:val="00C24742"/>
    <w:rsid w:val="00C32D93"/>
    <w:rsid w:val="00C645CE"/>
    <w:rsid w:val="00C81B97"/>
    <w:rsid w:val="00C925D4"/>
    <w:rsid w:val="00C965AF"/>
    <w:rsid w:val="00CB1743"/>
    <w:rsid w:val="00CB397F"/>
    <w:rsid w:val="00CD7105"/>
    <w:rsid w:val="00CE153E"/>
    <w:rsid w:val="00CE542C"/>
    <w:rsid w:val="00CE6594"/>
    <w:rsid w:val="00CE743B"/>
    <w:rsid w:val="00D00FDD"/>
    <w:rsid w:val="00D06013"/>
    <w:rsid w:val="00D34598"/>
    <w:rsid w:val="00D37AD7"/>
    <w:rsid w:val="00D4352A"/>
    <w:rsid w:val="00D605D1"/>
    <w:rsid w:val="00D6118C"/>
    <w:rsid w:val="00D6558E"/>
    <w:rsid w:val="00D729DF"/>
    <w:rsid w:val="00D74112"/>
    <w:rsid w:val="00D76BE5"/>
    <w:rsid w:val="00D8658E"/>
    <w:rsid w:val="00D87D24"/>
    <w:rsid w:val="00D9242F"/>
    <w:rsid w:val="00D92A15"/>
    <w:rsid w:val="00D963B7"/>
    <w:rsid w:val="00DA2863"/>
    <w:rsid w:val="00DA468E"/>
    <w:rsid w:val="00DC0622"/>
    <w:rsid w:val="00DC08D4"/>
    <w:rsid w:val="00DD3B34"/>
    <w:rsid w:val="00DD4E18"/>
    <w:rsid w:val="00DD69AA"/>
    <w:rsid w:val="00DE353C"/>
    <w:rsid w:val="00DF10BF"/>
    <w:rsid w:val="00E00A2F"/>
    <w:rsid w:val="00E01576"/>
    <w:rsid w:val="00E02204"/>
    <w:rsid w:val="00E0496D"/>
    <w:rsid w:val="00E13A78"/>
    <w:rsid w:val="00E142CD"/>
    <w:rsid w:val="00E156D3"/>
    <w:rsid w:val="00E16B91"/>
    <w:rsid w:val="00E21AA7"/>
    <w:rsid w:val="00E37AE8"/>
    <w:rsid w:val="00E42C8E"/>
    <w:rsid w:val="00E45775"/>
    <w:rsid w:val="00E47C2A"/>
    <w:rsid w:val="00E516CC"/>
    <w:rsid w:val="00E54E0A"/>
    <w:rsid w:val="00E624EB"/>
    <w:rsid w:val="00E671B6"/>
    <w:rsid w:val="00E7759A"/>
    <w:rsid w:val="00E84C61"/>
    <w:rsid w:val="00E85A21"/>
    <w:rsid w:val="00E867A6"/>
    <w:rsid w:val="00E91AD2"/>
    <w:rsid w:val="00E977F6"/>
    <w:rsid w:val="00EA33F2"/>
    <w:rsid w:val="00EA3846"/>
    <w:rsid w:val="00EA47D7"/>
    <w:rsid w:val="00EA6597"/>
    <w:rsid w:val="00EA6E50"/>
    <w:rsid w:val="00EB7134"/>
    <w:rsid w:val="00EC286D"/>
    <w:rsid w:val="00ED1921"/>
    <w:rsid w:val="00ED5B8E"/>
    <w:rsid w:val="00EE11C1"/>
    <w:rsid w:val="00EF00A4"/>
    <w:rsid w:val="00EF709D"/>
    <w:rsid w:val="00F24F07"/>
    <w:rsid w:val="00F25A78"/>
    <w:rsid w:val="00F43116"/>
    <w:rsid w:val="00F441A7"/>
    <w:rsid w:val="00F50FA1"/>
    <w:rsid w:val="00F53624"/>
    <w:rsid w:val="00F546CF"/>
    <w:rsid w:val="00F576A6"/>
    <w:rsid w:val="00F623ED"/>
    <w:rsid w:val="00F67B9A"/>
    <w:rsid w:val="00F76376"/>
    <w:rsid w:val="00F81683"/>
    <w:rsid w:val="00FB077E"/>
    <w:rsid w:val="00FB10B7"/>
    <w:rsid w:val="00FC2EDC"/>
    <w:rsid w:val="00FD40E3"/>
    <w:rsid w:val="00FE3A75"/>
    <w:rsid w:val="00FF081B"/>
    <w:rsid w:val="00FF24B8"/>
    <w:rsid w:val="00FF3E10"/>
    <w:rsid w:val="00FF4CA6"/>
    <w:rsid w:val="00FF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8EC2F"/>
  <w15:chartTrackingRefBased/>
  <w15:docId w15:val="{A781F9C5-3A9C-654B-B599-6C36BAFC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A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5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5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5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5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5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5A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5A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5A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5A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5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5A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5A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5A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5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4A35A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0622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622"/>
    <w:rPr>
      <w:rFonts w:ascii="Aptos" w:hAnsi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C0622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DC0622"/>
    <w:rPr>
      <w:rFonts w:ascii="Aptos" w:hAnsi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igvteam/spacewal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3DGenomes/TADkit" TargetMode="External"/><Relationship Id="rId5" Type="http://schemas.openxmlformats.org/officeDocument/2006/relationships/hyperlink" Target="http://vis.nucleome.org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2</Words>
  <Characters>16259</Characters>
  <Application>Microsoft Office Word</Application>
  <DocSecurity>0</DocSecurity>
  <Lines>135</Lines>
  <Paragraphs>38</Paragraphs>
  <ScaleCrop>false</ScaleCrop>
  <Company/>
  <LinksUpToDate>false</LinksUpToDate>
  <CharactersWithSpaces>1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. Marti-Renom</dc:creator>
  <cp:keywords/>
  <dc:description/>
  <cp:lastModifiedBy>Marc A. Marti-Renom</cp:lastModifiedBy>
  <cp:revision>2</cp:revision>
  <dcterms:created xsi:type="dcterms:W3CDTF">2025-04-21T17:57:00Z</dcterms:created>
  <dcterms:modified xsi:type="dcterms:W3CDTF">2025-04-21T18:00:00Z</dcterms:modified>
</cp:coreProperties>
</file>